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C42B71" w14:textId="77777777" w:rsidR="00F041D7" w:rsidRPr="002C77F3" w:rsidRDefault="00F041D7" w:rsidP="00F041D7">
      <w:pPr>
        <w:spacing w:before="0" w:after="200"/>
        <w:rPr>
          <w:b/>
        </w:rPr>
      </w:pPr>
      <w:r w:rsidRPr="002C77F3">
        <w:rPr>
          <w:b/>
        </w:rPr>
        <w:t>Supplementary documents</w:t>
      </w:r>
    </w:p>
    <w:p w14:paraId="47C3900D" w14:textId="77777777" w:rsidR="00F041D7" w:rsidRPr="002C77F3" w:rsidRDefault="00F041D7" w:rsidP="00F041D7">
      <w:pPr>
        <w:spacing w:before="0" w:after="200"/>
      </w:pPr>
      <w:r w:rsidRPr="002C77F3">
        <w:t xml:space="preserve">Figure S1. Dose Volume Histogram (DVH) among treatment plan for EGJ adenocarcinoma (Sievert 1) reported in Figure 1. </w:t>
      </w:r>
    </w:p>
    <w:p w14:paraId="347A2242" w14:textId="77777777" w:rsidR="00F041D7" w:rsidRPr="002C77F3" w:rsidRDefault="00F041D7" w:rsidP="00F041D7">
      <w:pPr>
        <w:spacing w:before="0" w:after="200"/>
      </w:pPr>
      <w:r w:rsidRPr="002C77F3">
        <w:t xml:space="preserve">            </w:t>
      </w:r>
      <w:r w:rsidRPr="002C77F3">
        <w:rPr>
          <w:noProof/>
          <w:lang w:val="it-IT" w:eastAsia="it-IT"/>
        </w:rPr>
        <w:drawing>
          <wp:inline distT="0" distB="0" distL="0" distR="0" wp14:anchorId="2177B0A5" wp14:editId="07C07A6B">
            <wp:extent cx="4972050" cy="2294133"/>
            <wp:effectExtent l="19050" t="0" r="0" b="0"/>
            <wp:docPr id="2" name="Immagine 1" descr="C:\Users\dmichilin\AppData\Local\Microsoft\Windows\INetCache\Content.Word\DVH_NEW 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michilin\AppData\Local\Microsoft\Windows\INetCache\Content.Word\DVH_NEW 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88" cy="2296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810828" w14:textId="77777777" w:rsidR="00F041D7" w:rsidRPr="002C77F3" w:rsidRDefault="00F041D7" w:rsidP="00F041D7">
      <w:pPr>
        <w:spacing w:before="0" w:after="200"/>
      </w:pPr>
      <w:r w:rsidRPr="002C77F3">
        <w:t>This example demonstrates the excellent coverage of PTV 52.5Gy (orange line) including GTV (red line)</w:t>
      </w:r>
      <w:r w:rsidR="004E6057" w:rsidRPr="002C77F3">
        <w:t>: V95%</w:t>
      </w:r>
      <w:r w:rsidR="004E6057" w:rsidRPr="002C77F3">
        <w:rPr>
          <w:rFonts w:cs="Times New Roman"/>
        </w:rPr>
        <w:t>≈</w:t>
      </w:r>
      <w:r w:rsidR="004E6057" w:rsidRPr="002C77F3">
        <w:t>98%</w:t>
      </w:r>
      <w:r w:rsidRPr="002C77F3">
        <w:t xml:space="preserve"> and PTV 45Gy (light blue line)</w:t>
      </w:r>
      <w:r w:rsidR="004E6057" w:rsidRPr="002C77F3">
        <w:t>: V95%</w:t>
      </w:r>
      <w:r w:rsidR="004E6057" w:rsidRPr="002C77F3">
        <w:rPr>
          <w:rFonts w:cs="Times New Roman"/>
        </w:rPr>
        <w:t>≈</w:t>
      </w:r>
      <w:r w:rsidR="004E6057" w:rsidRPr="002C77F3">
        <w:t>98%</w:t>
      </w:r>
      <w:r w:rsidRPr="002C77F3">
        <w:t>, and the dose levels to OARs Right Lung (green line): V20</w:t>
      </w:r>
      <w:r w:rsidRPr="002C77F3">
        <w:rPr>
          <w:rFonts w:cs="Times New Roman"/>
        </w:rPr>
        <w:t xml:space="preserve">≈15%, Mean dose≈13 </w:t>
      </w:r>
      <w:proofErr w:type="spellStart"/>
      <w:r w:rsidRPr="002C77F3">
        <w:rPr>
          <w:rFonts w:cs="Times New Roman"/>
        </w:rPr>
        <w:t>Gy</w:t>
      </w:r>
      <w:proofErr w:type="spellEnd"/>
      <w:r w:rsidRPr="002C77F3">
        <w:rPr>
          <w:rFonts w:cs="Times New Roman"/>
        </w:rPr>
        <w:t>, V5≈75%</w:t>
      </w:r>
      <w:r w:rsidRPr="002C77F3">
        <w:t>; Left Lung (blue line): V20</w:t>
      </w:r>
      <w:r w:rsidRPr="002C77F3">
        <w:rPr>
          <w:rFonts w:cs="Times New Roman"/>
        </w:rPr>
        <w:t>≈</w:t>
      </w:r>
      <w:r w:rsidRPr="002C77F3">
        <w:t>8%, Mean dose</w:t>
      </w:r>
      <w:r w:rsidRPr="002C77F3">
        <w:rPr>
          <w:rFonts w:cs="Times New Roman"/>
        </w:rPr>
        <w:t>≈</w:t>
      </w:r>
      <w:r w:rsidRPr="002C77F3">
        <w:t xml:space="preserve">9 </w:t>
      </w:r>
      <w:proofErr w:type="spellStart"/>
      <w:r w:rsidRPr="002C77F3">
        <w:t>Gy</w:t>
      </w:r>
      <w:proofErr w:type="spellEnd"/>
      <w:r w:rsidRPr="002C77F3">
        <w:t>, V5</w:t>
      </w:r>
      <w:r w:rsidRPr="002C77F3">
        <w:rPr>
          <w:rFonts w:cs="Times New Roman"/>
        </w:rPr>
        <w:t>≈</w:t>
      </w:r>
      <w:r w:rsidRPr="002C77F3">
        <w:t>58%; Hearth (brown line) Mean dose</w:t>
      </w:r>
      <w:r w:rsidRPr="002C77F3">
        <w:rPr>
          <w:rFonts w:cs="Times New Roman"/>
        </w:rPr>
        <w:t>≈</w:t>
      </w:r>
      <w:r w:rsidRPr="002C77F3">
        <w:t xml:space="preserve">10 </w:t>
      </w:r>
      <w:proofErr w:type="spellStart"/>
      <w:r w:rsidRPr="002C77F3">
        <w:t>Gy</w:t>
      </w:r>
      <w:proofErr w:type="spellEnd"/>
      <w:r w:rsidRPr="002C77F3">
        <w:t>; Liver (purple line): V30</w:t>
      </w:r>
      <w:r w:rsidRPr="002C77F3">
        <w:rPr>
          <w:rFonts w:cs="Times New Roman"/>
        </w:rPr>
        <w:t>≈</w:t>
      </w:r>
      <w:r w:rsidRPr="002C77F3">
        <w:t>5%, Mean dose</w:t>
      </w:r>
      <w:r w:rsidRPr="002C77F3">
        <w:rPr>
          <w:rFonts w:cs="Times New Roman"/>
        </w:rPr>
        <w:t>≈</w:t>
      </w:r>
      <w:r w:rsidRPr="002C77F3">
        <w:t xml:space="preserve">14 </w:t>
      </w:r>
      <w:proofErr w:type="spellStart"/>
      <w:r w:rsidRPr="002C77F3">
        <w:t>Gy</w:t>
      </w:r>
      <w:proofErr w:type="spellEnd"/>
      <w:r w:rsidRPr="002C77F3">
        <w:t xml:space="preserve">; Spinal cord (light orange line): Max dose 26 </w:t>
      </w:r>
      <w:proofErr w:type="spellStart"/>
      <w:r w:rsidRPr="002C77F3">
        <w:t>Gy;Spinal</w:t>
      </w:r>
      <w:proofErr w:type="spellEnd"/>
      <w:r w:rsidRPr="002C77F3">
        <w:t xml:space="preserve"> cord </w:t>
      </w:r>
      <w:proofErr w:type="spellStart"/>
      <w:r w:rsidRPr="002C77F3">
        <w:t>prv</w:t>
      </w:r>
      <w:proofErr w:type="spellEnd"/>
      <w:r w:rsidRPr="002C77F3">
        <w:t xml:space="preserve"> (yellow line): Max dose 27 </w:t>
      </w:r>
      <w:proofErr w:type="spellStart"/>
      <w:r w:rsidRPr="002C77F3">
        <w:t>Gy</w:t>
      </w:r>
      <w:proofErr w:type="spellEnd"/>
      <w:r w:rsidRPr="002C77F3">
        <w:t>.</w:t>
      </w:r>
    </w:p>
    <w:p w14:paraId="0D22B9A1" w14:textId="77777777" w:rsidR="004E6057" w:rsidRPr="002C77F3" w:rsidRDefault="004E6057" w:rsidP="00F041D7">
      <w:pPr>
        <w:spacing w:before="0" w:after="200"/>
      </w:pPr>
    </w:p>
    <w:p w14:paraId="083819D4" w14:textId="77777777" w:rsidR="00F041D7" w:rsidRPr="002C77F3" w:rsidRDefault="00F041D7" w:rsidP="00F041D7">
      <w:pPr>
        <w:spacing w:before="0" w:after="0"/>
      </w:pPr>
      <w:r w:rsidRPr="002C77F3">
        <w:t>Table S1: Dose constraints used in treatment planning for IMRT dose intensification in preoperative CRT of esophageal and gastroesophageal cancer (11,30)</w:t>
      </w:r>
    </w:p>
    <w:p w14:paraId="6B43804D" w14:textId="77777777" w:rsidR="00F041D7" w:rsidRPr="002C77F3" w:rsidRDefault="00F041D7" w:rsidP="00F041D7">
      <w:pPr>
        <w:spacing w:before="0" w:after="0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4820"/>
      </w:tblGrid>
      <w:tr w:rsidR="00F041D7" w:rsidRPr="002C77F3" w14:paraId="77720B1D" w14:textId="77777777" w:rsidTr="00BE2D2B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14:paraId="179E0336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b/>
                <w:sz w:val="24"/>
              </w:rPr>
            </w:pPr>
            <w:r w:rsidRPr="002C77F3">
              <w:rPr>
                <w:rFonts w:eastAsiaTheme="minorHAnsi"/>
                <w:b/>
                <w:sz w:val="24"/>
              </w:rPr>
              <w:t>Sit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23EDDE33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b/>
                <w:sz w:val="24"/>
              </w:rPr>
            </w:pPr>
            <w:r w:rsidRPr="002C77F3">
              <w:rPr>
                <w:rFonts w:eastAsiaTheme="minorHAnsi"/>
                <w:b/>
                <w:sz w:val="24"/>
              </w:rPr>
              <w:t xml:space="preserve">Dose limits </w:t>
            </w:r>
          </w:p>
        </w:tc>
      </w:tr>
      <w:tr w:rsidR="00F041D7" w:rsidRPr="002C77F3" w14:paraId="1BEAA275" w14:textId="77777777" w:rsidTr="00BE2D2B">
        <w:tc>
          <w:tcPr>
            <w:tcW w:w="3652" w:type="dxa"/>
            <w:tcBorders>
              <w:top w:val="single" w:sz="4" w:space="0" w:color="auto"/>
            </w:tcBorders>
          </w:tcPr>
          <w:p w14:paraId="6D214767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sz w:val="24"/>
              </w:rPr>
            </w:pPr>
            <w:r w:rsidRPr="002C77F3">
              <w:rPr>
                <w:rFonts w:eastAsiaTheme="minorHAnsi"/>
                <w:sz w:val="24"/>
              </w:rPr>
              <w:t>Lungs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0BD1B9A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V20≤20% </w:t>
            </w:r>
          </w:p>
          <w:p w14:paraId="61D8AD0C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V40≤10% </w:t>
            </w:r>
          </w:p>
          <w:p w14:paraId="507397D9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V5≤50%</w:t>
            </w:r>
          </w:p>
          <w:p w14:paraId="7D954EA6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Mean dose≤20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</w:p>
          <w:p w14:paraId="63F728F1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F041D7" w:rsidRPr="002C77F3" w14:paraId="60914407" w14:textId="77777777" w:rsidTr="00BE2D2B">
        <w:tc>
          <w:tcPr>
            <w:tcW w:w="3652" w:type="dxa"/>
          </w:tcPr>
          <w:p w14:paraId="1367347A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sz w:val="24"/>
              </w:rPr>
            </w:pPr>
            <w:r w:rsidRPr="002C77F3">
              <w:rPr>
                <w:rFonts w:eastAsiaTheme="minorHAnsi"/>
                <w:sz w:val="24"/>
              </w:rPr>
              <w:t>Cord</w:t>
            </w:r>
          </w:p>
        </w:tc>
        <w:tc>
          <w:tcPr>
            <w:tcW w:w="4820" w:type="dxa"/>
          </w:tcPr>
          <w:p w14:paraId="7954FB37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Max Dose ≤40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  <w:r w:rsidRPr="002C77F3">
              <w:rPr>
                <w:rFonts w:cs="Times New Roman"/>
                <w:sz w:val="24"/>
                <w:szCs w:val="24"/>
              </w:rPr>
              <w:t xml:space="preserve"> </w:t>
            </w:r>
            <w:proofErr w:type="gramStart"/>
            <w:r w:rsidRPr="002C77F3">
              <w:rPr>
                <w:rFonts w:cs="Times New Roman"/>
                <w:sz w:val="24"/>
                <w:szCs w:val="24"/>
              </w:rPr>
              <w:t>( closer</w:t>
            </w:r>
            <w:proofErr w:type="gramEnd"/>
            <w:r w:rsidRPr="002C77F3">
              <w:rPr>
                <w:rFonts w:cs="Times New Roman"/>
                <w:sz w:val="24"/>
                <w:szCs w:val="24"/>
              </w:rPr>
              <w:t xml:space="preserve"> to 38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  <w:r w:rsidRPr="002C77F3">
              <w:rPr>
                <w:rFonts w:cs="Times New Roman"/>
                <w:sz w:val="24"/>
                <w:szCs w:val="24"/>
              </w:rPr>
              <w:t xml:space="preserve"> preferred)</w:t>
            </w:r>
          </w:p>
          <w:p w14:paraId="4C367773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F041D7" w:rsidRPr="002C77F3" w14:paraId="2FFF0D99" w14:textId="77777777" w:rsidTr="00BE2D2B">
        <w:tc>
          <w:tcPr>
            <w:tcW w:w="3652" w:type="dxa"/>
          </w:tcPr>
          <w:p w14:paraId="3FEBA4CC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Heart </w:t>
            </w:r>
          </w:p>
          <w:p w14:paraId="4E1E014C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sz w:val="24"/>
              </w:rPr>
            </w:pPr>
          </w:p>
        </w:tc>
        <w:tc>
          <w:tcPr>
            <w:tcW w:w="4820" w:type="dxa"/>
          </w:tcPr>
          <w:p w14:paraId="70249C9E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V30≤30% (closed to 20% preferred)</w:t>
            </w:r>
          </w:p>
          <w:p w14:paraId="47995BB3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Mean≤25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</w:p>
          <w:p w14:paraId="615FB712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F041D7" w:rsidRPr="002C77F3" w14:paraId="091F476F" w14:textId="77777777" w:rsidTr="00BE2D2B">
        <w:tc>
          <w:tcPr>
            <w:tcW w:w="3652" w:type="dxa"/>
          </w:tcPr>
          <w:p w14:paraId="66B97B2D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Left Kidney and Right Kidney, separated</w:t>
            </w:r>
          </w:p>
          <w:p w14:paraId="74B749F5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sz w:val="24"/>
              </w:rPr>
            </w:pPr>
          </w:p>
        </w:tc>
        <w:tc>
          <w:tcPr>
            <w:tcW w:w="4820" w:type="dxa"/>
          </w:tcPr>
          <w:p w14:paraId="369D2953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V20&lt;30%</w:t>
            </w:r>
          </w:p>
          <w:p w14:paraId="46472F97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Mean dose≤18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</w:p>
          <w:p w14:paraId="33F996E9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F041D7" w:rsidRPr="002C77F3" w14:paraId="0BAAD08D" w14:textId="77777777" w:rsidTr="00BE2D2B">
        <w:tc>
          <w:tcPr>
            <w:tcW w:w="3652" w:type="dxa"/>
          </w:tcPr>
          <w:p w14:paraId="10041830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Liver </w:t>
            </w:r>
          </w:p>
          <w:p w14:paraId="08209905" w14:textId="77777777" w:rsidR="00F041D7" w:rsidRPr="002C77F3" w:rsidRDefault="00F041D7" w:rsidP="00BE2D2B">
            <w:pPr>
              <w:pStyle w:val="ListParagraph"/>
              <w:spacing w:before="0" w:after="0"/>
              <w:ind w:left="0"/>
              <w:rPr>
                <w:rFonts w:eastAsiaTheme="minorHAnsi"/>
                <w:sz w:val="24"/>
              </w:rPr>
            </w:pPr>
          </w:p>
        </w:tc>
        <w:tc>
          <w:tcPr>
            <w:tcW w:w="4820" w:type="dxa"/>
          </w:tcPr>
          <w:p w14:paraId="659B1567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V30≤20%</w:t>
            </w:r>
          </w:p>
          <w:p w14:paraId="0991004A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Mean dose≤25 </w:t>
            </w:r>
            <w:proofErr w:type="spellStart"/>
            <w:r w:rsidRPr="002C77F3">
              <w:rPr>
                <w:rFonts w:cs="Times New Roman"/>
                <w:sz w:val="24"/>
                <w:szCs w:val="24"/>
              </w:rPr>
              <w:t>Gy</w:t>
            </w:r>
            <w:proofErr w:type="spellEnd"/>
          </w:p>
          <w:p w14:paraId="1AC4D1A1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</w:tr>
      <w:tr w:rsidR="00F041D7" w:rsidRPr="00375789" w14:paraId="44DA229A" w14:textId="77777777" w:rsidTr="00BE2D2B">
        <w:tc>
          <w:tcPr>
            <w:tcW w:w="3652" w:type="dxa"/>
            <w:tcBorders>
              <w:bottom w:val="single" w:sz="4" w:space="0" w:color="auto"/>
            </w:tcBorders>
          </w:tcPr>
          <w:p w14:paraId="330F7A81" w14:textId="77777777" w:rsidR="00F041D7" w:rsidRPr="002C77F3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 xml:space="preserve">Bowel 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73DB7310" w14:textId="77777777" w:rsidR="00F041D7" w:rsidRPr="00BD2215" w:rsidRDefault="00F041D7" w:rsidP="00BE2D2B">
            <w:pPr>
              <w:spacing w:before="0" w:after="0"/>
              <w:rPr>
                <w:rFonts w:cs="Times New Roman"/>
                <w:sz w:val="24"/>
                <w:szCs w:val="24"/>
              </w:rPr>
            </w:pPr>
            <w:r w:rsidRPr="002C77F3">
              <w:rPr>
                <w:rFonts w:cs="Times New Roman"/>
                <w:sz w:val="24"/>
                <w:szCs w:val="24"/>
              </w:rPr>
              <w:t>V45≤195cc</w:t>
            </w:r>
          </w:p>
        </w:tc>
      </w:tr>
    </w:tbl>
    <w:p w14:paraId="7F6E3619" w14:textId="77777777" w:rsidR="00F041D7" w:rsidRDefault="00F041D7" w:rsidP="00F041D7">
      <w:pPr>
        <w:spacing w:before="0" w:after="0"/>
      </w:pPr>
    </w:p>
    <w:p w14:paraId="421E5A36" w14:textId="77777777" w:rsidR="00075294" w:rsidRDefault="002C77F3"/>
    <w:sectPr w:rsidR="00075294" w:rsidSect="00DF7D6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41D7"/>
    <w:rsid w:val="002C77F3"/>
    <w:rsid w:val="004E6057"/>
    <w:rsid w:val="006A4E9B"/>
    <w:rsid w:val="00DF7D67"/>
    <w:rsid w:val="00EB0CF0"/>
    <w:rsid w:val="00F0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1CF892"/>
  <w15:docId w15:val="{9E82483A-49A0-44FA-8FA4-915488053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41D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41D7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F041D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41D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D7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chilin</dc:creator>
  <cp:lastModifiedBy>Sean Thompson</cp:lastModifiedBy>
  <cp:revision>2</cp:revision>
  <dcterms:created xsi:type="dcterms:W3CDTF">2021-01-05T10:14:00Z</dcterms:created>
  <dcterms:modified xsi:type="dcterms:W3CDTF">2021-01-05T10:14:00Z</dcterms:modified>
</cp:coreProperties>
</file>